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6B722" w14:textId="044B3054" w:rsidR="00B25ED0" w:rsidRPr="00B25ED0" w:rsidRDefault="00B25ED0" w:rsidP="005335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5ED0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D622E">
        <w:rPr>
          <w:rFonts w:ascii="Times New Roman" w:hAnsi="Times New Roman" w:cs="Times New Roman"/>
          <w:sz w:val="24"/>
          <w:szCs w:val="24"/>
        </w:rPr>
        <w:t>Functional enrichment analysis of intersec</w:t>
      </w:r>
      <w:r w:rsidR="00B23D3A" w:rsidRPr="009D622E">
        <w:rPr>
          <w:rFonts w:ascii="Times New Roman" w:hAnsi="Times New Roman" w:cs="Times New Roman"/>
          <w:sz w:val="24"/>
          <w:szCs w:val="24"/>
        </w:rPr>
        <w:t>tion</w:t>
      </w:r>
      <w:r w:rsidRPr="009D622E">
        <w:rPr>
          <w:rFonts w:ascii="Times New Roman" w:hAnsi="Times New Roman" w:cs="Times New Roman"/>
          <w:sz w:val="24"/>
          <w:szCs w:val="24"/>
        </w:rPr>
        <w:t xml:space="preserve"> genes via </w:t>
      </w:r>
      <w:proofErr w:type="spellStart"/>
      <w:r w:rsidRPr="009D622E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9D622E">
        <w:rPr>
          <w:rFonts w:ascii="Times New Roman" w:hAnsi="Times New Roman" w:cs="Times New Roman"/>
          <w:sz w:val="24"/>
          <w:szCs w:val="24"/>
        </w:rPr>
        <w:t xml:space="preserve"> and WGCNA in metabolic syndrome</w:t>
      </w:r>
      <w:r w:rsidR="009D622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9726" w:type="dxa"/>
        <w:tblInd w:w="-1701" w:type="dxa"/>
        <w:tblLook w:val="04A0" w:firstRow="1" w:lastRow="0" w:firstColumn="1" w:lastColumn="0" w:noHBand="0" w:noVBand="1"/>
      </w:tblPr>
      <w:tblGrid>
        <w:gridCol w:w="3112"/>
        <w:gridCol w:w="754"/>
        <w:gridCol w:w="1379"/>
        <w:gridCol w:w="14481"/>
      </w:tblGrid>
      <w:tr w:rsidR="00461EFC" w:rsidRPr="00461EFC" w14:paraId="7F612D49" w14:textId="77777777" w:rsidTr="00461EFC">
        <w:trPr>
          <w:trHeight w:val="285"/>
        </w:trPr>
        <w:tc>
          <w:tcPr>
            <w:tcW w:w="3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5C64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49DA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2212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 P value</w:t>
            </w:r>
          </w:p>
        </w:tc>
        <w:tc>
          <w:tcPr>
            <w:tcW w:w="14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DF80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</w:tr>
      <w:tr w:rsidR="00461EFC" w:rsidRPr="00461EFC" w14:paraId="57A3093D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365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916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E27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0FB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1EFC" w:rsidRPr="00461EFC" w14:paraId="69088FC8" w14:textId="77777777" w:rsidTr="00461EFC">
        <w:trPr>
          <w:trHeight w:val="623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6406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immune system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8D3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ADB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8BD2" w14:textId="77777777" w:rsidR="00B25ED0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RASAL3/TRIB1/CCL2/LIME1/RBM14/THBS1/TNFRSF21/</w:t>
            </w:r>
          </w:p>
          <w:p w14:paraId="37559381" w14:textId="124EC2BD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/MAFB/IFNGR1/ACTR2</w:t>
            </w:r>
          </w:p>
        </w:tc>
      </w:tr>
      <w:tr w:rsidR="00461EFC" w:rsidRPr="00461EFC" w14:paraId="0508170A" w14:textId="77777777" w:rsidTr="00461EFC">
        <w:trPr>
          <w:trHeight w:val="720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D64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immune system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4DD7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081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8673" w14:textId="77777777" w:rsidR="00B25ED0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RASAL3/TRIB1/CCL2/LIME1/RBM14/THBS1/TNFRSF21/</w:t>
            </w:r>
          </w:p>
          <w:p w14:paraId="396F7C80" w14:textId="54ADFC36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/ACTR2</w:t>
            </w:r>
          </w:p>
        </w:tc>
      </w:tr>
      <w:tr w:rsidR="00461EFC" w:rsidRPr="00461EFC" w14:paraId="0D4A162F" w14:textId="77777777" w:rsidTr="00461EFC">
        <w:trPr>
          <w:trHeight w:val="8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9AA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system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A44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E09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119D" w14:textId="77777777" w:rsidR="00B25ED0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KLF6/RASAL3/TRIB1/CCL2/LIME1/RBM14/THBS1/</w:t>
            </w:r>
          </w:p>
          <w:p w14:paraId="491A3402" w14:textId="027FB3A9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21/CTSL/SNRK/SH2B3/MAFB/CRIP1/IFNGR1/ACTR2</w:t>
            </w:r>
          </w:p>
        </w:tc>
      </w:tr>
      <w:tr w:rsidR="00461EFC" w:rsidRPr="00461EFC" w14:paraId="6022BBE4" w14:textId="77777777" w:rsidTr="00461EFC">
        <w:trPr>
          <w:trHeight w:val="54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BA4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Ras protein signal transdu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02C6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47D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AC4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ZTR1/ABCA1/PLEKHG3/RASAL3/ADGRG1</w:t>
            </w:r>
          </w:p>
        </w:tc>
      </w:tr>
      <w:tr w:rsidR="00461EFC" w:rsidRPr="00461EFC" w14:paraId="58A58471" w14:textId="77777777" w:rsidTr="00461EFC">
        <w:trPr>
          <w:trHeight w:val="803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F82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response to stimul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310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EE9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AD994" w14:textId="77777777" w:rsidR="00B25ED0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ZTR1/ABCA1/CXCL8/PLEKHG3/RASAL3/TRIB1/CCL2/</w:t>
            </w:r>
          </w:p>
          <w:p w14:paraId="0451D189" w14:textId="77777777" w:rsidR="00B25ED0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G1/LIME1/RBM14/METRNL/THBS1/TNFRSF21/CTSL/</w:t>
            </w:r>
          </w:p>
          <w:p w14:paraId="1229621C" w14:textId="24B9BB43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B3/IFNGR1/GPAT3/ACTR2</w:t>
            </w:r>
          </w:p>
        </w:tc>
      </w:tr>
      <w:tr w:rsidR="00461EFC" w:rsidRPr="00461EFC" w14:paraId="7AB5C3B1" w14:textId="77777777" w:rsidTr="00461EFC">
        <w:trPr>
          <w:trHeight w:val="67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CCB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lipi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CD37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76D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26D7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/NRIP1/CXCL8/TRIB1/CCL2/RBM14/THBS1/FOSB</w:t>
            </w:r>
          </w:p>
        </w:tc>
      </w:tr>
      <w:tr w:rsidR="00461EFC" w:rsidRPr="00461EFC" w14:paraId="1561C885" w14:textId="77777777" w:rsidTr="00461EFC">
        <w:trPr>
          <w:trHeight w:val="593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695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 adhe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1B2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6EC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C10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RASAL3/CCL2/ADGRG1/THBS1/TNFRSF21/SH2B3</w:t>
            </w:r>
          </w:p>
        </w:tc>
      </w:tr>
      <w:tr w:rsidR="00461EFC" w:rsidRPr="00461EFC" w14:paraId="283DAD94" w14:textId="77777777" w:rsidTr="00461EFC">
        <w:trPr>
          <w:trHeight w:val="887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6640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organic substanc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D52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21FE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3866" w14:textId="77777777" w:rsidR="00B25ED0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/UBXN4/NRIP1/CXCL8/TRIB1/CCL2/RBM14/THBS1/</w:t>
            </w:r>
          </w:p>
          <w:p w14:paraId="0929EB89" w14:textId="51E0203A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21/CTSL/SH2B3/CRIP1/IFNGR1/FOSB/ACTR2</w:t>
            </w:r>
          </w:p>
        </w:tc>
      </w:tr>
      <w:tr w:rsidR="00461EFC" w:rsidRPr="00461EFC" w14:paraId="288B7331" w14:textId="77777777" w:rsidTr="00461EFC">
        <w:trPr>
          <w:trHeight w:val="54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D33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unfolded prote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E32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4B2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A25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XN4/CXCL8/CCL2/THBS1</w:t>
            </w:r>
          </w:p>
        </w:tc>
      </w:tr>
      <w:tr w:rsidR="00461EFC" w:rsidRPr="00461EFC" w14:paraId="77790F42" w14:textId="77777777" w:rsidTr="00461EFC">
        <w:trPr>
          <w:trHeight w:val="677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F04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small GTPase mediated signal transdu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8BB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85E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2017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ZTR1/ABCA1/PLEKHG3/RASAL3/ADGRG1</w:t>
            </w:r>
          </w:p>
        </w:tc>
      </w:tr>
      <w:tr w:rsidR="00461EFC" w:rsidRPr="00461EFC" w14:paraId="5190B1CE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4F4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7F1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474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ADD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1EFC" w:rsidRPr="00461EFC" w14:paraId="46C7D0BD" w14:textId="77777777" w:rsidTr="00461EFC">
        <w:trPr>
          <w:trHeight w:val="5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005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 bod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78B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5C7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419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IP1/SGK1/CWC25/RBM14/PCNP/EIF3E</w:t>
            </w:r>
          </w:p>
        </w:tc>
      </w:tr>
      <w:tr w:rsidR="00461EFC" w:rsidRPr="00461EFC" w14:paraId="2D3FF02D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B3CE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al limiting end-foo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DB2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123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525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G1</w:t>
            </w:r>
          </w:p>
        </w:tc>
      </w:tr>
      <w:tr w:rsidR="00461EFC" w:rsidRPr="00461EFC" w14:paraId="361011E1" w14:textId="77777777" w:rsidTr="00461EFC">
        <w:trPr>
          <w:trHeight w:val="5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C6C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 spe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0D9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4EA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DB0A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IP1/SGK1/CWC25/RBM14</w:t>
            </w:r>
          </w:p>
        </w:tc>
      </w:tr>
      <w:tr w:rsidR="00461EFC" w:rsidRPr="00461EFC" w14:paraId="70B7AD5C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A93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in ca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CA4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903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4AB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R2</w:t>
            </w:r>
          </w:p>
        </w:tc>
      </w:tr>
      <w:tr w:rsidR="00461EFC" w:rsidRPr="00461EFC" w14:paraId="1AFAEFA8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97A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lysosome</w:t>
            </w:r>
            <w:proofErr w:type="spellEnd"/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lum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F8C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D85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150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L</w:t>
            </w:r>
          </w:p>
        </w:tc>
      </w:tr>
      <w:tr w:rsidR="00461EFC" w:rsidRPr="00461EFC" w14:paraId="45590557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B22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rocyte end-foo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963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05E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A97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G1</w:t>
            </w:r>
          </w:p>
        </w:tc>
      </w:tr>
      <w:tr w:rsidR="00461EFC" w:rsidRPr="00461EFC" w14:paraId="1E93C8B5" w14:textId="77777777" w:rsidTr="00461EFC">
        <w:trPr>
          <w:trHeight w:val="5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A7C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oplasm par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80F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7CD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F69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IP1/SGK1/CWC25/RBM14/PCNP/EIF3E</w:t>
            </w:r>
          </w:p>
        </w:tc>
      </w:tr>
      <w:tr w:rsidR="00461EFC" w:rsidRPr="00461EFC" w14:paraId="5D3E936A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8BC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2-type catalytic step 1 spliceoso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9B86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470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F89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C25</w:t>
            </w:r>
          </w:p>
        </w:tc>
      </w:tr>
      <w:tr w:rsidR="00461EFC" w:rsidRPr="00461EFC" w14:paraId="3EF90D8D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20F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ytic step 1 spliceoso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E32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C64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6DD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WC25</w:t>
            </w:r>
          </w:p>
        </w:tc>
      </w:tr>
      <w:tr w:rsidR="00461EFC" w:rsidRPr="00461EFC" w14:paraId="7A758B37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AD77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inogen comple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A6DE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573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6DD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</w:tr>
      <w:tr w:rsidR="00461EFC" w:rsidRPr="00461EFC" w14:paraId="0DEAF6B8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C833" w14:textId="7F347164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lecular Fu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461E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12E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577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871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1EFC" w:rsidRPr="00461EFC" w14:paraId="67C5D21B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B78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8E5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FF4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B51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G1/THBS1/CTSL</w:t>
            </w:r>
          </w:p>
        </w:tc>
      </w:tr>
      <w:tr w:rsidR="00461EFC" w:rsidRPr="00461EFC" w14:paraId="083CBA6C" w14:textId="77777777" w:rsidTr="00461EFC">
        <w:trPr>
          <w:trHeight w:val="5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34F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mall GTPase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DBC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E27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183E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ZTR1/ABCA1/PLEKHG3/GRASP/DENND2D</w:t>
            </w:r>
          </w:p>
        </w:tc>
      </w:tr>
      <w:tr w:rsidR="00461EFC" w:rsidRPr="00461EFC" w14:paraId="76C9DE7B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880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nectin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DA6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459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877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/CTSL</w:t>
            </w:r>
          </w:p>
        </w:tc>
      </w:tr>
      <w:tr w:rsidR="00461EFC" w:rsidRPr="00461EFC" w14:paraId="77217432" w14:textId="77777777" w:rsidTr="00461EFC">
        <w:trPr>
          <w:trHeight w:val="5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175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ase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F5D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307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52B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ZTR1/ABCA1/PLEKHG3/GRASP/DENND2D</w:t>
            </w:r>
          </w:p>
        </w:tc>
      </w:tr>
      <w:tr w:rsidR="00461EFC" w:rsidRPr="00461EFC" w14:paraId="5876FB7B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9F1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oprotein particle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4796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1B5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786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/THBS1</w:t>
            </w:r>
          </w:p>
        </w:tc>
      </w:tr>
      <w:tr w:rsidR="00461EFC" w:rsidRPr="00461EFC" w14:paraId="6982705C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856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-lipid complex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E96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D8D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36B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/THBS1</w:t>
            </w:r>
          </w:p>
        </w:tc>
      </w:tr>
      <w:tr w:rsidR="00461EFC" w:rsidRPr="00461EFC" w14:paraId="029B050F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5DC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glycan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70E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4C2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104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/CTSL</w:t>
            </w:r>
          </w:p>
        </w:tc>
      </w:tr>
      <w:tr w:rsidR="00461EFC" w:rsidRPr="00461EFC" w14:paraId="0DA59363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D4F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AF6A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572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CD8D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G1/THBS1</w:t>
            </w:r>
          </w:p>
        </w:tc>
      </w:tr>
      <w:tr w:rsidR="00461EFC" w:rsidRPr="00461EFC" w14:paraId="313E3E14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E58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receptor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439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5E9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783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</w:t>
            </w:r>
          </w:p>
        </w:tc>
      </w:tr>
      <w:tr w:rsidR="00461EFC" w:rsidRPr="00461EFC" w14:paraId="01DE3685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6147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8 receptor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BCB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26E6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450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461EFC" w:rsidRPr="00461EFC" w14:paraId="274B35FD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492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704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44D9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B436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1EFC" w:rsidRPr="00461EFC" w14:paraId="139C39B2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F17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74CA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B9B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CF3E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/THBS1</w:t>
            </w:r>
          </w:p>
        </w:tc>
      </w:tr>
      <w:tr w:rsidR="00461EFC" w:rsidRPr="00461EFC" w14:paraId="438E0D0B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0FA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013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883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C66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/FOSB</w:t>
            </w:r>
          </w:p>
        </w:tc>
      </w:tr>
      <w:tr w:rsidR="00461EFC" w:rsidRPr="00461EFC" w14:paraId="508A6579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335E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64D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F8E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A8F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/CTSL</w:t>
            </w:r>
          </w:p>
        </w:tc>
      </w:tr>
      <w:tr w:rsidR="00461EFC" w:rsidRPr="00461EFC" w14:paraId="0EB8D677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A6F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gas disease (American trypanosomiasi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A9DE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919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8BC5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/IFNGR1</w:t>
            </w:r>
          </w:p>
        </w:tc>
      </w:tr>
      <w:tr w:rsidR="00461EFC" w:rsidRPr="00461EFC" w14:paraId="5A2E8734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5B29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rsinia infe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E1C1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9E2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8C7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/ACTR2</w:t>
            </w:r>
          </w:p>
        </w:tc>
      </w:tr>
      <w:tr w:rsidR="00461EFC" w:rsidRPr="00461EFC" w14:paraId="0C1060D8" w14:textId="77777777" w:rsidTr="00461EFC">
        <w:trPr>
          <w:trHeight w:val="55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B00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EA16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3D42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031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/TNFRSF21/IFNGR1</w:t>
            </w:r>
          </w:p>
        </w:tc>
      </w:tr>
      <w:tr w:rsidR="00461EFC" w:rsidRPr="00461EFC" w14:paraId="393AC6C7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04C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222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0083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8817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THBS1</w:t>
            </w:r>
          </w:p>
        </w:tc>
      </w:tr>
      <w:tr w:rsidR="00461EFC" w:rsidRPr="00461EFC" w14:paraId="44165017" w14:textId="77777777" w:rsidTr="00461EFC">
        <w:trPr>
          <w:trHeight w:val="278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93C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8704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82DC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2D08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CCL2/IFNGR1</w:t>
            </w:r>
          </w:p>
        </w:tc>
      </w:tr>
      <w:tr w:rsidR="00461EFC" w:rsidRPr="00461EFC" w14:paraId="4433C2BD" w14:textId="77777777" w:rsidTr="00461EFC">
        <w:trPr>
          <w:trHeight w:val="285"/>
        </w:trPr>
        <w:tc>
          <w:tcPr>
            <w:tcW w:w="3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B6770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BE86F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0E5BB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4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A1711" w14:textId="77777777" w:rsidR="00461EFC" w:rsidRPr="00461EFC" w:rsidRDefault="00461EFC" w:rsidP="00461E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1E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/IFNGR1</w:t>
            </w:r>
          </w:p>
        </w:tc>
      </w:tr>
    </w:tbl>
    <w:p w14:paraId="468E56E2" w14:textId="77777777" w:rsidR="003605C4" w:rsidRDefault="003605C4" w:rsidP="00B819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7053D5" w14:textId="77777777" w:rsidR="008D7656" w:rsidRDefault="008D765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3A53EF" w14:textId="7F748181" w:rsidR="00886489" w:rsidRPr="009D622E" w:rsidRDefault="003605C4" w:rsidP="009D622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25ED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9D622E" w:rsidRPr="00D24D8F">
        <w:rPr>
          <w:rFonts w:ascii="Times New Roman" w:hAnsi="Times New Roman" w:cs="Times New Roman"/>
          <w:sz w:val="24"/>
          <w:szCs w:val="24"/>
        </w:rPr>
        <w:t xml:space="preserve">Functional enrichment analysis of </w:t>
      </w:r>
      <w:r w:rsidR="009D622E">
        <w:rPr>
          <w:rFonts w:ascii="Times New Roman" w:hAnsi="Times New Roman" w:cs="Times New Roman"/>
          <w:sz w:val="24"/>
          <w:szCs w:val="24"/>
        </w:rPr>
        <w:t xml:space="preserve">differentially expressed genes in aortic valve calcification with </w:t>
      </w:r>
      <w:r w:rsidR="009D622E" w:rsidRPr="00D24D8F">
        <w:rPr>
          <w:rFonts w:ascii="Times New Roman" w:hAnsi="Times New Roman" w:cs="Times New Roman"/>
          <w:sz w:val="24"/>
          <w:szCs w:val="24"/>
        </w:rPr>
        <w:t>metabolic syndrome</w:t>
      </w:r>
      <w:r w:rsidR="009D622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24165" w:type="dxa"/>
        <w:tblInd w:w="-1701" w:type="dxa"/>
        <w:tblLook w:val="04A0" w:firstRow="1" w:lastRow="0" w:firstColumn="1" w:lastColumn="0" w:noHBand="0" w:noVBand="1"/>
      </w:tblPr>
      <w:tblGrid>
        <w:gridCol w:w="3119"/>
        <w:gridCol w:w="754"/>
        <w:gridCol w:w="1310"/>
        <w:gridCol w:w="18982"/>
      </w:tblGrid>
      <w:tr w:rsidR="006E05EA" w:rsidRPr="006E05EA" w14:paraId="5AAFB9DF" w14:textId="77777777" w:rsidTr="006E05EA">
        <w:trPr>
          <w:trHeight w:val="285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059C8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121E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D6E8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 P value</w:t>
            </w:r>
          </w:p>
        </w:tc>
        <w:tc>
          <w:tcPr>
            <w:tcW w:w="18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54CC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</w:tr>
      <w:tr w:rsidR="006E05EA" w:rsidRPr="006E05EA" w14:paraId="02177076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8DB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2F98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C81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F29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05EA" w:rsidRPr="006E05EA" w14:paraId="431AEA8A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1E08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activ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F77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089EB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8CA0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ITGAL/ARHGAP9/CORO1A/CLEC5A/VAV1/</w:t>
            </w:r>
          </w:p>
          <w:p w14:paraId="0E3B8E8D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ML/SLC2A3/LYN/BTK/GNA15/RPS6KA1/SPHK1/CSK/PNP/</w:t>
            </w:r>
          </w:p>
          <w:p w14:paraId="7247AF3F" w14:textId="6B148B94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B3</w:t>
            </w:r>
          </w:p>
        </w:tc>
      </w:tr>
      <w:tr w:rsidR="006E05EA" w:rsidRPr="006E05EA" w14:paraId="6C9905B8" w14:textId="77777777" w:rsidTr="006E05EA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844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respons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70F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46D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63DB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CD48/RAC2/ITGAL/ARHGAP9/CORO1A/CXCL16/</w:t>
            </w:r>
          </w:p>
          <w:p w14:paraId="1AA3F1F4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5A/VAV1/JAML/GPR65/SLC2A3/HLA-DRA/LYN/BTK/</w:t>
            </w:r>
          </w:p>
          <w:p w14:paraId="30C765CC" w14:textId="1CDB0D8F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/CSK/CYBC1/LPXN/PNP</w:t>
            </w:r>
          </w:p>
        </w:tc>
      </w:tr>
      <w:tr w:rsidR="006E05EA" w:rsidRPr="006E05EA" w14:paraId="0CB8F0B8" w14:textId="77777777" w:rsidTr="006E05EA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500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system pro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748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8857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6721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CD48/RAC2/ITGAL/ARHGAP9/CORO1A/CXCL16/</w:t>
            </w:r>
          </w:p>
          <w:p w14:paraId="4BF94889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5A/VAV1/JAML/GPR65/SLC2A3/HLA-DRA/LYN/BTK/</w:t>
            </w:r>
          </w:p>
          <w:p w14:paraId="3D15E9D9" w14:textId="35609D64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/SPHK1/CSK/CYBC1/LPXN/PNP/SH2B3/CXCR4</w:t>
            </w:r>
          </w:p>
        </w:tc>
      </w:tr>
      <w:tr w:rsidR="006E05EA" w:rsidRPr="006E05EA" w14:paraId="212E8C10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6FE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chemotax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C49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6AA8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A9C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CORO1A/VAV1/JAML/LYN/CCR1/CXCR4</w:t>
            </w:r>
          </w:p>
        </w:tc>
      </w:tr>
      <w:tr w:rsidR="006E05EA" w:rsidRPr="006E05EA" w14:paraId="282F9FA5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FCB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cell mig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E7CC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B92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F77E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CORO1A/CXCL16/SPRY2/LYN/CCR1/SPHK1/</w:t>
            </w:r>
          </w:p>
          <w:p w14:paraId="110FDA1F" w14:textId="5682D533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/SPAG9</w:t>
            </w:r>
          </w:p>
        </w:tc>
      </w:tr>
      <w:tr w:rsidR="006E05EA" w:rsidRPr="006E05EA" w14:paraId="2C2B1CE0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424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 adhe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6BC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01D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0847A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CORO1A/PDE3B/VAV1/LYN/CSK/LPXN/PNP/</w:t>
            </w:r>
          </w:p>
          <w:p w14:paraId="376155F3" w14:textId="6ED8812D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B3/CXCR4</w:t>
            </w:r>
          </w:p>
        </w:tc>
      </w:tr>
      <w:tr w:rsidR="006E05EA" w:rsidRPr="006E05EA" w14:paraId="2D029A25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8FC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adhe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577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EEE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4122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ITGAL/CORO1A/PDE3B/VAV1/JAML/LYN/CCR1/</w:t>
            </w:r>
          </w:p>
          <w:p w14:paraId="3520239A" w14:textId="25C36FDF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2A/CSK/LPXN/PNP/SH2B3/CXCR4</w:t>
            </w:r>
          </w:p>
        </w:tc>
      </w:tr>
      <w:tr w:rsidR="006E05EA" w:rsidRPr="006E05EA" w14:paraId="5AB7025F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570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degranul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973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FEBC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410D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ITGAL/ARHGAP9/CORO1A/CLEC5A/SLC2A3/</w:t>
            </w:r>
          </w:p>
          <w:p w14:paraId="18323F67" w14:textId="55A79288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/BTK/PNP</w:t>
            </w:r>
          </w:p>
        </w:tc>
      </w:tr>
      <w:tr w:rsidR="006E05EA" w:rsidRPr="006E05EA" w14:paraId="1D004D69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D9F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ogical adhes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CDD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878C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4476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ITGAL/CORO1A/PDE3B/VAV1/JAML/LYN/CCR1/</w:t>
            </w:r>
          </w:p>
          <w:p w14:paraId="42B7B750" w14:textId="7DE44279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2A/CSK/LPXN/PNP/SH2B3/CXCR4</w:t>
            </w:r>
          </w:p>
        </w:tc>
      </w:tr>
      <w:tr w:rsidR="006E05EA" w:rsidRPr="006E05EA" w14:paraId="4CD7BD79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645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 activ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94C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80F2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B1A5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CORO1A/VAV1/LYN/BTK/RPS6KA1/SPHK1/CSK/PNP/</w:t>
            </w:r>
          </w:p>
          <w:p w14:paraId="3938A326" w14:textId="38D71378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B3</w:t>
            </w:r>
          </w:p>
        </w:tc>
      </w:tr>
      <w:tr w:rsidR="006E05EA" w:rsidRPr="006E05EA" w14:paraId="21A24B37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AE8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A6F8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52D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8DF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05EA" w:rsidRPr="006E05EA" w14:paraId="146B0E29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4FB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 granule membra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7FC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B25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289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ITGAL/CLEC5A/SLC2A3</w:t>
            </w:r>
          </w:p>
        </w:tc>
      </w:tr>
      <w:tr w:rsidR="006E05EA" w:rsidRPr="006E05EA" w14:paraId="2682287B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048C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membra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5DE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4819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E2C6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CD48/RAC2/ITGAL/CORO1A/CLEC5A/SLC2A3/HLA-DRA/</w:t>
            </w:r>
          </w:p>
          <w:p w14:paraId="2F27D77A" w14:textId="08518493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/BTK/SPHK1/CSK/SYT11</w:t>
            </w:r>
          </w:p>
        </w:tc>
      </w:tr>
      <w:tr w:rsidR="006E05EA" w:rsidRPr="006E05EA" w14:paraId="15768DC9" w14:textId="77777777" w:rsidTr="006E05EA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C342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AD3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FD7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AB58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ARHGAP9/CORO1A/PDE3B/CLEC5A/MAPK13/VAV1/</w:t>
            </w:r>
          </w:p>
          <w:p w14:paraId="21657B03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T1/FBP1/SPRY2/LYN/BTK/RPS6KA1/SPHK1/OSBPL3/</w:t>
            </w:r>
          </w:p>
          <w:p w14:paraId="68363F4D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Y1/CSK/LPXN/FAM13B/AHCTF1/PNP/SH2B3/POLR2H/</w:t>
            </w:r>
          </w:p>
          <w:p w14:paraId="637B8A53" w14:textId="511D32E4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G9/MRFAP1</w:t>
            </w:r>
          </w:p>
        </w:tc>
      </w:tr>
      <w:tr w:rsidR="006E05EA" w:rsidRPr="006E05EA" w14:paraId="26431D13" w14:textId="77777777" w:rsidTr="006E05EA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26A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sic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69F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1302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43DC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CD48/RAC2/ITGAL/ARHGAP9/CORO1A/CLEC5A/FBP1/</w:t>
            </w:r>
          </w:p>
          <w:p w14:paraId="0DB8824A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/HLA-DRA/LYN/BTK/AOAH/SPHK1/CSK/METRNL/</w:t>
            </w:r>
          </w:p>
          <w:p w14:paraId="479124F1" w14:textId="7A6AFD2A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CTF1/PNP/CXCR4/SYT11/SPAG9</w:t>
            </w:r>
          </w:p>
        </w:tc>
      </w:tr>
      <w:tr w:rsidR="006E05EA" w:rsidRPr="006E05EA" w14:paraId="5451E843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2E7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exosom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F09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847C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2FC2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CD48/RAC2/ITGAL/CORO1A/FBP1/SLC2A3/HLA-DRA/</w:t>
            </w:r>
          </w:p>
          <w:p w14:paraId="716F425D" w14:textId="00E7DDC0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/CSK/METRNL/AHCTF1/PNP/CXCR4/SPAG9</w:t>
            </w:r>
          </w:p>
        </w:tc>
      </w:tr>
      <w:tr w:rsidR="006E05EA" w:rsidRPr="006E05EA" w14:paraId="5ACD5D61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438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vesic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8A09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40E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8174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ITGAL/ARHGAP9/CORO1A/CLEC5A/SLC2A3/</w:t>
            </w:r>
          </w:p>
          <w:p w14:paraId="4A05C7C3" w14:textId="106330CF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/BTK/AOAH/SPHK1/PNP/CXCR4/SYT11/SPAG9</w:t>
            </w:r>
          </w:p>
        </w:tc>
      </w:tr>
      <w:tr w:rsidR="006E05EA" w:rsidRPr="006E05EA" w14:paraId="76F26B76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2E6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cellular vesic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E8E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BF3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022D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ITGAL/ARHGAP9/CORO1A/CLEC5A/SLC2A3/</w:t>
            </w:r>
          </w:p>
          <w:p w14:paraId="24EB6E47" w14:textId="074D70FC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/BTK/AOAH/SPHK1/PNP/CXCR4/SYT11/SPAG9</w:t>
            </w:r>
          </w:p>
        </w:tc>
      </w:tr>
      <w:tr w:rsidR="006E05EA" w:rsidRPr="006E05EA" w14:paraId="7299CD61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18D9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xtracellular vesic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DB1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C789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859F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CD48/RAC2/ITGAL/CORO1A/FBP1/SLC2A3/HLA-DRA/</w:t>
            </w:r>
          </w:p>
          <w:p w14:paraId="59D59AA0" w14:textId="2BFA19E0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/CSK/METRNL/AHCTF1/PNP/CXCR4/SPAG9</w:t>
            </w:r>
          </w:p>
        </w:tc>
      </w:tr>
      <w:tr w:rsidR="006E05EA" w:rsidRPr="006E05EA" w14:paraId="2AD3E59E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F99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organel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4A1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F55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95DC" w14:textId="77777777" w:rsid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CD48/RAC2/ITGAL/CORO1A/FBP1/SLC2A3/HLA-DRA/</w:t>
            </w:r>
          </w:p>
          <w:p w14:paraId="6F5F01C5" w14:textId="30ADF84F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/CSK/METRNL/AHCTF1/PNP/CXCR4/SPAG9</w:t>
            </w:r>
          </w:p>
        </w:tc>
      </w:tr>
      <w:tr w:rsidR="006E05EA" w:rsidRPr="006E05EA" w14:paraId="0AC25733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AC6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vesicle membran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A24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E30B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FCC2" w14:textId="5E038069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/RAC2/ITGAL/CORO1A/CLEC5A/SLC2A3/HLA-DRA/SYT11</w:t>
            </w:r>
          </w:p>
        </w:tc>
      </w:tr>
      <w:tr w:rsidR="006E05EA" w:rsidRPr="006E05EA" w14:paraId="7B3F4F58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80642" w14:textId="0FC53AB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lecular Fu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6E0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FDCC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638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46BC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05EA" w:rsidRPr="006E05EA" w14:paraId="064069C7" w14:textId="77777777" w:rsidTr="006E05EA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3D3E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membrane spanning protein tyrosine kinase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86A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90A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3F2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/BTK/CSK</w:t>
            </w:r>
          </w:p>
        </w:tc>
      </w:tr>
      <w:tr w:rsidR="006E05EA" w:rsidRPr="006E05EA" w14:paraId="2F7292D7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AA0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C chemokine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5A89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EFA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576C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/CXCR4</w:t>
            </w:r>
          </w:p>
        </w:tc>
      </w:tr>
      <w:tr w:rsidR="006E05EA" w:rsidRPr="006E05EA" w14:paraId="470B71EE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1C5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43F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395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687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9/SESTD1/LYN/BTK/SPHK1/OSBPL3/PGRMC2</w:t>
            </w:r>
          </w:p>
        </w:tc>
      </w:tr>
      <w:tr w:rsidR="006E05EA" w:rsidRPr="006E05EA" w14:paraId="2B1C6B6F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8E3B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bind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2DF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85D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61CB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/CXCR4</w:t>
            </w:r>
          </w:p>
        </w:tc>
      </w:tr>
      <w:tr w:rsidR="006E05EA" w:rsidRPr="006E05EA" w14:paraId="2B2F1FA7" w14:textId="77777777" w:rsidTr="006E05EA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4E1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 protein-coupled chemoattractant receptor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026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29E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503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/CXCR4</w:t>
            </w:r>
          </w:p>
        </w:tc>
      </w:tr>
      <w:tr w:rsidR="006E05EA" w:rsidRPr="006E05EA" w14:paraId="15B53C5C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233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receptor activ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846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C062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3C5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1/CXCR4</w:t>
            </w:r>
          </w:p>
        </w:tc>
      </w:tr>
      <w:tr w:rsidR="006E05EA" w:rsidRPr="006E05EA" w14:paraId="2F51A941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40B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1F52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816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31F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05EA" w:rsidRPr="006E05EA" w14:paraId="2F4B6D2A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DD2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35D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81A9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D51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MAPK13/VAV1/LYN/BTK</w:t>
            </w:r>
          </w:p>
        </w:tc>
      </w:tr>
      <w:tr w:rsidR="006E05EA" w:rsidRPr="006E05EA" w14:paraId="3224C46F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A90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5427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5B0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BC8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CXCL16/VAV1/LYN/CCR1/CXCR4</w:t>
            </w:r>
          </w:p>
        </w:tc>
      </w:tr>
      <w:tr w:rsidR="006E05EA" w:rsidRPr="006E05EA" w14:paraId="76A6E994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09DC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ukocyte </w:t>
            </w:r>
            <w:proofErr w:type="spellStart"/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endothelial</w:t>
            </w:r>
            <w:proofErr w:type="spellEnd"/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igr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CC9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88A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BAB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ITGAL/MAPK13/VAV1/CXCR4</w:t>
            </w:r>
          </w:p>
        </w:tc>
      </w:tr>
      <w:tr w:rsidR="006E05EA" w:rsidRPr="006E05EA" w14:paraId="33E632AC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DBC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 receptor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769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F8A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5C34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VAV1/LYN/BTK</w:t>
            </w:r>
          </w:p>
        </w:tc>
      </w:tr>
      <w:tr w:rsidR="006E05EA" w:rsidRPr="006E05EA" w14:paraId="54B12ABE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CD0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1F2B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931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4E85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VAV1/LYN/SPHK1</w:t>
            </w:r>
          </w:p>
        </w:tc>
      </w:tr>
      <w:tr w:rsidR="006E05EA" w:rsidRPr="006E05EA" w14:paraId="01C62852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A07A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3FE9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B472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D5B58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L/MAPK13/HLA-DRA/LYN/BTK</w:t>
            </w:r>
          </w:p>
        </w:tc>
      </w:tr>
      <w:tr w:rsidR="006E05EA" w:rsidRPr="006E05EA" w14:paraId="3E0DB572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944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rsinia infec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398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3466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16C8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MAPK13/VAV1/RPS6KA1</w:t>
            </w:r>
          </w:p>
        </w:tc>
      </w:tr>
      <w:tr w:rsidR="006E05EA" w:rsidRPr="006E05EA" w14:paraId="5260E581" w14:textId="77777777" w:rsidTr="006E05EA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B87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B10F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6CE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EB2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8/RAC2/ITGAL/VAV1</w:t>
            </w:r>
          </w:p>
        </w:tc>
      </w:tr>
      <w:tr w:rsidR="006E05EA" w:rsidRPr="006E05EA" w14:paraId="4B025E86" w14:textId="77777777" w:rsidTr="006E05EA">
        <w:trPr>
          <w:trHeight w:val="27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5CA1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 signaling pathw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735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9FB0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E1CD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MAPK13/SPHK1</w:t>
            </w:r>
          </w:p>
        </w:tc>
      </w:tr>
      <w:tr w:rsidR="006E05EA" w:rsidRPr="006E05EA" w14:paraId="22353014" w14:textId="77777777" w:rsidTr="006E05EA">
        <w:trPr>
          <w:trHeight w:val="285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1077B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8DA7E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2E153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8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B06EB" w14:textId="77777777" w:rsidR="006E05EA" w:rsidRPr="006E05EA" w:rsidRDefault="006E05EA" w:rsidP="006E05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05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/ITGAL/HLA-DRA</w:t>
            </w:r>
          </w:p>
        </w:tc>
      </w:tr>
    </w:tbl>
    <w:p w14:paraId="7FEAFA59" w14:textId="51ECF695" w:rsidR="00AD5C32" w:rsidRDefault="00AD5C32" w:rsidP="00B81911"/>
    <w:p w14:paraId="0ABC9989" w14:textId="77777777" w:rsidR="00AD5C32" w:rsidRDefault="00AD5C32">
      <w:pPr>
        <w:widowControl/>
        <w:jc w:val="left"/>
      </w:pPr>
      <w:r>
        <w:br w:type="page"/>
      </w:r>
    </w:p>
    <w:p w14:paraId="658888EB" w14:textId="01F240D7" w:rsidR="0032145E" w:rsidRPr="008746D3" w:rsidRDefault="0032145E" w:rsidP="008746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46D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.</w:t>
      </w:r>
      <w:r w:rsidRPr="008746D3">
        <w:rPr>
          <w:rFonts w:ascii="Times New Roman" w:hAnsi="Times New Roman" w:cs="Times New Roman"/>
          <w:sz w:val="24"/>
          <w:szCs w:val="24"/>
        </w:rPr>
        <w:t xml:space="preserve"> The interaction among five identified immune</w:t>
      </w:r>
      <w:r w:rsidR="00427F7E">
        <w:rPr>
          <w:rFonts w:ascii="Times New Roman" w:hAnsi="Times New Roman" w:cs="Times New Roman"/>
          <w:sz w:val="24"/>
          <w:szCs w:val="24"/>
        </w:rPr>
        <w:t>-</w:t>
      </w:r>
      <w:r w:rsidRPr="008746D3">
        <w:rPr>
          <w:rFonts w:ascii="Times New Roman" w:hAnsi="Times New Roman" w:cs="Times New Roman"/>
          <w:sz w:val="24"/>
          <w:szCs w:val="24"/>
        </w:rPr>
        <w:t>associated genes in</w:t>
      </w:r>
      <w:r w:rsidR="008746D3" w:rsidRPr="008746D3">
        <w:rPr>
          <w:rFonts w:ascii="Times New Roman" w:hAnsi="Times New Roman" w:cs="Times New Roman"/>
          <w:sz w:val="24"/>
          <w:szCs w:val="24"/>
        </w:rPr>
        <w:t xml:space="preserve"> </w:t>
      </w:r>
      <w:r w:rsidR="008746D3" w:rsidRPr="008746D3">
        <w:rPr>
          <w:rFonts w:ascii="Times New Roman" w:hAnsi="Times New Roman" w:cs="Times New Roman"/>
          <w:sz w:val="24"/>
          <w:szCs w:val="24"/>
        </w:rPr>
        <w:t>diagnosing aortic valve calcification with metabolic syndrome</w:t>
      </w:r>
      <w:r w:rsidR="008746D3">
        <w:rPr>
          <w:rFonts w:ascii="Times New Roman" w:hAnsi="Times New Roman" w:cs="Times New Roman"/>
          <w:sz w:val="24"/>
          <w:szCs w:val="24"/>
        </w:rPr>
        <w:t>.</w:t>
      </w:r>
    </w:p>
    <w:p w14:paraId="2FCC768E" w14:textId="3FCE7EBA" w:rsidR="006E05EA" w:rsidRPr="00461EFC" w:rsidRDefault="0032145E" w:rsidP="00B81911">
      <w:r>
        <w:rPr>
          <w:noProof/>
        </w:rPr>
        <w:drawing>
          <wp:inline distT="0" distB="0" distL="0" distR="0" wp14:anchorId="6FE07571" wp14:editId="4036183C">
            <wp:extent cx="5274310" cy="33331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05EA" w:rsidRPr="00461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634C3" w14:textId="77777777" w:rsidR="005B1070" w:rsidRDefault="005B1070" w:rsidP="00B51DC5">
      <w:r>
        <w:separator/>
      </w:r>
    </w:p>
  </w:endnote>
  <w:endnote w:type="continuationSeparator" w:id="0">
    <w:p w14:paraId="38FF313D" w14:textId="77777777" w:rsidR="005B1070" w:rsidRDefault="005B1070" w:rsidP="00B51D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D93CC" w14:textId="77777777" w:rsidR="005B1070" w:rsidRDefault="005B1070" w:rsidP="00B51DC5">
      <w:r>
        <w:separator/>
      </w:r>
    </w:p>
  </w:footnote>
  <w:footnote w:type="continuationSeparator" w:id="0">
    <w:p w14:paraId="5247EE9D" w14:textId="77777777" w:rsidR="005B1070" w:rsidRDefault="005B1070" w:rsidP="00B51D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160"/>
    <w:rsid w:val="00207BD7"/>
    <w:rsid w:val="002D389F"/>
    <w:rsid w:val="002F5C9D"/>
    <w:rsid w:val="0032145E"/>
    <w:rsid w:val="00354C3B"/>
    <w:rsid w:val="003605C4"/>
    <w:rsid w:val="00427F7E"/>
    <w:rsid w:val="00461EFC"/>
    <w:rsid w:val="004772E4"/>
    <w:rsid w:val="004D39EA"/>
    <w:rsid w:val="0051717D"/>
    <w:rsid w:val="0053350C"/>
    <w:rsid w:val="00591DFE"/>
    <w:rsid w:val="005B1070"/>
    <w:rsid w:val="006105EC"/>
    <w:rsid w:val="006E05EA"/>
    <w:rsid w:val="00711312"/>
    <w:rsid w:val="008746D3"/>
    <w:rsid w:val="00886489"/>
    <w:rsid w:val="008D7656"/>
    <w:rsid w:val="0098612D"/>
    <w:rsid w:val="009B44BE"/>
    <w:rsid w:val="009D622E"/>
    <w:rsid w:val="00AD5C32"/>
    <w:rsid w:val="00B23D3A"/>
    <w:rsid w:val="00B25ED0"/>
    <w:rsid w:val="00B51DC5"/>
    <w:rsid w:val="00B56160"/>
    <w:rsid w:val="00B81911"/>
    <w:rsid w:val="00C22288"/>
    <w:rsid w:val="00D61D53"/>
    <w:rsid w:val="00E1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3F5E2"/>
  <w15:chartTrackingRefBased/>
  <w15:docId w15:val="{EE70BF33-D755-46FE-980D-2BBCB0DE2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D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D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D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DC5"/>
    <w:rPr>
      <w:sz w:val="18"/>
      <w:szCs w:val="18"/>
    </w:rPr>
  </w:style>
  <w:style w:type="table" w:styleId="a7">
    <w:name w:val="Table Grid"/>
    <w:basedOn w:val="a1"/>
    <w:uiPriority w:val="39"/>
    <w:rsid w:val="00B51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5</Pages>
  <Words>924</Words>
  <Characters>5445</Characters>
  <Application>Microsoft Office Word</Application>
  <DocSecurity>0</DocSecurity>
  <Lines>97</Lines>
  <Paragraphs>21</Paragraphs>
  <ScaleCrop>false</ScaleCrop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宇飞</dc:creator>
  <cp:keywords/>
  <dc:description/>
  <cp:lastModifiedBy>周 宇飞</cp:lastModifiedBy>
  <cp:revision>18</cp:revision>
  <dcterms:created xsi:type="dcterms:W3CDTF">2022-05-04T01:28:00Z</dcterms:created>
  <dcterms:modified xsi:type="dcterms:W3CDTF">2022-06-08T09:19:00Z</dcterms:modified>
</cp:coreProperties>
</file>